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85"/>
        <w:gridCol w:w="1276"/>
        <w:gridCol w:w="1231"/>
        <w:gridCol w:w="1182"/>
        <w:gridCol w:w="1286"/>
      </w:tblGrid>
      <w:tr w:rsidR="00845D9C" w:rsidRPr="00861A14" w14:paraId="7374DBED" w14:textId="77777777" w:rsidTr="004F125A">
        <w:trPr>
          <w:trHeight w:val="296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B08FE" w14:textId="77777777" w:rsidR="00845D9C" w:rsidRPr="00727B82" w:rsidRDefault="00845D9C" w:rsidP="004F125A">
            <w:pPr>
              <w:pStyle w:val="Heading1"/>
              <w:rPr>
                <w:sz w:val="20"/>
                <w:szCs w:val="28"/>
              </w:rPr>
            </w:pPr>
            <w:bookmarkStart w:id="0" w:name="_Toc137646385"/>
            <w:r w:rsidRPr="00727B82">
              <w:rPr>
                <w:sz w:val="20"/>
                <w:szCs w:val="28"/>
              </w:rPr>
              <w:t xml:space="preserve">S11 Table. Sensitivity </w:t>
            </w:r>
            <w:r>
              <w:rPr>
                <w:sz w:val="20"/>
                <w:szCs w:val="28"/>
              </w:rPr>
              <w:t>analyses results.</w:t>
            </w:r>
            <w:bookmarkEnd w:id="0"/>
          </w:p>
        </w:tc>
      </w:tr>
      <w:tr w:rsidR="00845D9C" w:rsidRPr="00861A14" w14:paraId="244348AF" w14:textId="77777777" w:rsidTr="00DB351A">
        <w:trPr>
          <w:trHeight w:val="296"/>
        </w:trPr>
        <w:tc>
          <w:tcPr>
            <w:tcW w:w="2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260343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81E64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2E89A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ning Label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F2229A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x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2652CC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rning Label + Tax</w:t>
            </w:r>
          </w:p>
        </w:tc>
      </w:tr>
      <w:tr w:rsidR="00845D9C" w:rsidRPr="00861A14" w14:paraId="0DD7000B" w14:textId="77777777" w:rsidTr="00DB351A">
        <w:trPr>
          <w:trHeight w:val="288"/>
        </w:trPr>
        <w:tc>
          <w:tcPr>
            <w:tcW w:w="2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81C9E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EB856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2172740A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A7155" w14:textId="77777777" w:rsidR="00845D9C" w:rsidRPr="00727B82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5D3AB194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B6397" w14:textId="77777777" w:rsidR="00845D9C" w:rsidRPr="00727B82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42E8761E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823B4" w14:textId="77777777" w:rsidR="00845D9C" w:rsidRPr="00727B82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324EA32F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45D9C" w:rsidRPr="00861A14" w14:paraId="6AEDA8A3" w14:textId="77777777" w:rsidTr="00DB351A">
        <w:trPr>
          <w:trHeight w:val="288"/>
        </w:trPr>
        <w:tc>
          <w:tcPr>
            <w:tcW w:w="2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961CB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ckman selection model (n=3,518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995A46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290BBD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44979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736B71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45D9C" w:rsidRPr="00861A14" w14:paraId="6DB52F0E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6B6635" w14:textId="77777777" w:rsidR="00845D9C" w:rsidRPr="00861A14" w:rsidRDefault="00845D9C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Count of red meat items (p select. &lt; 0.001)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3CD5CC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br/>
              <w:t>(3.3, 3.6)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E2C515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0.3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0.4, -0.1)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AF8588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0.4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0.6, -0.3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A27026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0.8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0.9, -0.6)</w:t>
            </w:r>
          </w:p>
        </w:tc>
      </w:tr>
      <w:tr w:rsidR="00845D9C" w:rsidRPr="00861A14" w14:paraId="63588025" w14:textId="77777777" w:rsidTr="00DB351A">
        <w:trPr>
          <w:trHeight w:val="288"/>
        </w:trPr>
        <w:tc>
          <w:tcPr>
            <w:tcW w:w="2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B1057" w14:textId="3EE983F0" w:rsidR="00845D9C" w:rsidRPr="00861A14" w:rsidRDefault="000E20A4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cent</w:t>
            </w:r>
            <w:r w:rsidR="00845D9C"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red meat items (p select. &lt; 0.001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EB4F2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br/>
              <w:t>(37.2, 40.4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06B80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3.0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4.7, -1.2)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8E132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5.0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6.7, -3.3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410E1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8.2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10.0, -6.5)</w:t>
            </w:r>
          </w:p>
        </w:tc>
      </w:tr>
      <w:tr w:rsidR="00845D9C" w:rsidRPr="00861A14" w14:paraId="421951A0" w14:textId="77777777" w:rsidTr="00DB351A">
        <w:trPr>
          <w:trHeight w:val="288"/>
        </w:trPr>
        <w:tc>
          <w:tcPr>
            <w:tcW w:w="2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907BF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verse probability weighted regressions (n=3,518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EB1158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05001C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E21348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0A7438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45D9C" w:rsidRPr="00861A14" w14:paraId="63DB5697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5D3353" w14:textId="77777777" w:rsidR="00845D9C" w:rsidRPr="00861A14" w:rsidRDefault="00845D9C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Count of red meat items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86ECF0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br/>
              <w:t>(3.4, 3.6)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3CA1B5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0.3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0.4, -0.1)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147398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0.4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0.6, -0.3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A37C10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0.7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0.9, -0.6)</w:t>
            </w:r>
          </w:p>
        </w:tc>
      </w:tr>
      <w:tr w:rsidR="00845D9C" w:rsidRPr="00861A14" w14:paraId="309A024F" w14:textId="77777777" w:rsidTr="00DB351A">
        <w:trPr>
          <w:trHeight w:val="288"/>
        </w:trPr>
        <w:tc>
          <w:tcPr>
            <w:tcW w:w="2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5C475" w14:textId="72FF66A1" w:rsidR="00845D9C" w:rsidRPr="00861A14" w:rsidRDefault="000E20A4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cent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red meat items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EA208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br/>
              <w:t>(37.7, 40.2)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AEB8B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2.9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4.7, -1.1)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AF6C9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4.9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6.6, -3.2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A34D7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-8.0*</w:t>
            </w:r>
            <w:r w:rsidRPr="002C51B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br/>
              <w:t>(-9.8, -6.3)</w:t>
            </w:r>
          </w:p>
        </w:tc>
      </w:tr>
      <w:tr w:rsidR="00845D9C" w:rsidRPr="00861A14" w14:paraId="6410F041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576140" w14:textId="04A9EC8C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moving participants in the lowest 2% of tota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nditures</w:t>
            </w:r>
            <w:r w:rsidR="004475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4475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3,448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3A91D7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FF9CAC9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CE5473A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2EA5D7A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45D9C" w:rsidRPr="00861A14" w14:paraId="2BEE13D9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DDCCC5" w14:textId="77777777" w:rsidR="00845D9C" w:rsidRPr="00861A14" w:rsidRDefault="00845D9C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Count of red meat items</w:t>
            </w:r>
          </w:p>
        </w:tc>
        <w:tc>
          <w:tcPr>
            <w:tcW w:w="68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0595A1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.4, 3.6)</w:t>
            </w:r>
          </w:p>
        </w:tc>
        <w:tc>
          <w:tcPr>
            <w:tcW w:w="660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14A2944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4, -0.1)</w:t>
            </w:r>
          </w:p>
        </w:tc>
        <w:tc>
          <w:tcPr>
            <w:tcW w:w="63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51DDF35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4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6, -0.3)</w:t>
            </w:r>
          </w:p>
        </w:tc>
        <w:tc>
          <w:tcPr>
            <w:tcW w:w="690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608D55C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7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9, -0.6)</w:t>
            </w:r>
          </w:p>
        </w:tc>
      </w:tr>
      <w:tr w:rsidR="00845D9C" w:rsidRPr="00861A14" w14:paraId="7535E2C9" w14:textId="77777777" w:rsidTr="00DB351A">
        <w:trPr>
          <w:trHeight w:val="288"/>
        </w:trPr>
        <w:tc>
          <w:tcPr>
            <w:tcW w:w="2332" w:type="pct"/>
            <w:shd w:val="clear" w:color="auto" w:fill="auto"/>
            <w:noWrap/>
            <w:vAlign w:val="center"/>
            <w:hideMark/>
          </w:tcPr>
          <w:p w14:paraId="677C351C" w14:textId="69F4939B" w:rsidR="00845D9C" w:rsidRPr="00861A14" w:rsidRDefault="000E20A4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cent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red meat items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230E65BD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39.2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8.0, 40.4)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A61D315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2.9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4.7, -1.1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5EBBB27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4.9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6.6, -3.1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F7777A6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8.0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9.8, -6.3)</w:t>
            </w:r>
          </w:p>
        </w:tc>
      </w:tr>
      <w:tr w:rsidR="00845D9C" w:rsidRPr="00861A14" w14:paraId="0943FA64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4A1DCD" w14:textId="05E47282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moving participants with completion times under half th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m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ia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="0044754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3,235)</w:t>
            </w:r>
          </w:p>
        </w:tc>
        <w:tc>
          <w:tcPr>
            <w:tcW w:w="68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96600C9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9390B83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C7BA164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DEB5C62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45D9C" w:rsidRPr="00861A14" w14:paraId="15F05A7A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E97931" w14:textId="77777777" w:rsidR="00845D9C" w:rsidRPr="00861A14" w:rsidRDefault="00845D9C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Count of red meat items</w:t>
            </w:r>
          </w:p>
        </w:tc>
        <w:tc>
          <w:tcPr>
            <w:tcW w:w="68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ADAFC62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.5, 3.7)</w:t>
            </w:r>
          </w:p>
        </w:tc>
        <w:tc>
          <w:tcPr>
            <w:tcW w:w="660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E10FC31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4, -0.1)</w:t>
            </w:r>
          </w:p>
        </w:tc>
        <w:tc>
          <w:tcPr>
            <w:tcW w:w="63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A7AD4E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5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6, -0.3)</w:t>
            </w:r>
          </w:p>
        </w:tc>
        <w:tc>
          <w:tcPr>
            <w:tcW w:w="690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7B06A72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9, -0.6)</w:t>
            </w:r>
          </w:p>
        </w:tc>
      </w:tr>
      <w:tr w:rsidR="00845D9C" w:rsidRPr="00861A14" w14:paraId="2673B8A4" w14:textId="77777777" w:rsidTr="00DB351A">
        <w:trPr>
          <w:trHeight w:val="288"/>
        </w:trPr>
        <w:tc>
          <w:tcPr>
            <w:tcW w:w="2332" w:type="pct"/>
            <w:shd w:val="clear" w:color="auto" w:fill="auto"/>
            <w:noWrap/>
            <w:vAlign w:val="center"/>
            <w:hideMark/>
          </w:tcPr>
          <w:p w14:paraId="40CBC39A" w14:textId="4221420D" w:rsidR="00845D9C" w:rsidRPr="00861A14" w:rsidRDefault="000E20A4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cent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red meat items</w:t>
            </w:r>
          </w:p>
        </w:tc>
        <w:tc>
          <w:tcPr>
            <w:tcW w:w="685" w:type="pct"/>
            <w:shd w:val="clear" w:color="auto" w:fill="auto"/>
            <w:vAlign w:val="center"/>
            <w:hideMark/>
          </w:tcPr>
          <w:p w14:paraId="641BB725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39.8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8.5, 41.1)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64DFC3B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3.1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5.0, -1.3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48D22B97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5.4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7.1, -3.6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1DF169F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8.2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10.0, -6.4)</w:t>
            </w:r>
          </w:p>
        </w:tc>
      </w:tr>
      <w:tr w:rsidR="00845D9C" w:rsidRPr="00861A14" w14:paraId="6FA88528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7F2E1D" w14:textId="0DC821E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moving participants who purchased less than five of the nin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opping list item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D37F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="00D37F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861A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3,199)</w:t>
            </w:r>
          </w:p>
        </w:tc>
        <w:tc>
          <w:tcPr>
            <w:tcW w:w="685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A18F3C3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A4C68E3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060BFA1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AA4644B" w14:textId="77777777" w:rsidR="00845D9C" w:rsidRPr="002C51BF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45D9C" w:rsidRPr="00861A14" w14:paraId="722C41E1" w14:textId="77777777" w:rsidTr="00DB351A">
        <w:trPr>
          <w:trHeight w:val="288"/>
        </w:trPr>
        <w:tc>
          <w:tcPr>
            <w:tcW w:w="233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094FA9" w14:textId="77777777" w:rsidR="00845D9C" w:rsidRPr="00861A14" w:rsidRDefault="00845D9C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Count of red meat items</w:t>
            </w:r>
          </w:p>
        </w:tc>
        <w:tc>
          <w:tcPr>
            <w:tcW w:w="685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341D140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.6, 3.8)</w:t>
            </w:r>
          </w:p>
        </w:tc>
        <w:tc>
          <w:tcPr>
            <w:tcW w:w="660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054955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4, -0.1)</w:t>
            </w:r>
          </w:p>
        </w:tc>
        <w:tc>
          <w:tcPr>
            <w:tcW w:w="632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8DB2DD9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5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6, -0.3)</w:t>
            </w:r>
          </w:p>
        </w:tc>
        <w:tc>
          <w:tcPr>
            <w:tcW w:w="690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7AD438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0.9, -0.6)</w:t>
            </w:r>
          </w:p>
        </w:tc>
      </w:tr>
      <w:tr w:rsidR="00845D9C" w:rsidRPr="00861A14" w14:paraId="3F455CF5" w14:textId="77777777" w:rsidTr="00DB351A">
        <w:trPr>
          <w:trHeight w:val="288"/>
        </w:trPr>
        <w:tc>
          <w:tcPr>
            <w:tcW w:w="2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5744" w14:textId="5B9E1D18" w:rsidR="00845D9C" w:rsidRPr="00861A14" w:rsidRDefault="000E20A4" w:rsidP="004F125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ercent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red meat item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88F5D" w14:textId="77777777" w:rsidR="00845D9C" w:rsidRPr="00861A14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41.3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40.1, 42.4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0BD72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3.0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4.7, -1.3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0B660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5.4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7.0, -3.8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1534B" w14:textId="77777777" w:rsidR="00845D9C" w:rsidRPr="002C51BF" w:rsidRDefault="00845D9C" w:rsidP="004F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t>-8.5</w:t>
            </w:r>
            <w:r w:rsidRPr="002C51B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C</w:t>
            </w:r>
            <w:r w:rsidRPr="002C51B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-10.2, -6.8)</w:t>
            </w:r>
          </w:p>
        </w:tc>
      </w:tr>
      <w:tr w:rsidR="00845D9C" w:rsidRPr="00861A14" w14:paraId="5BC4F519" w14:textId="77777777" w:rsidTr="004F125A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0BEE61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51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erisk</w:t>
            </w:r>
            <w:r w:rsidRPr="00861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notes statistically significant differences between each intervention and the control at the 5% level.</w:t>
            </w:r>
          </w:p>
        </w:tc>
      </w:tr>
      <w:tr w:rsidR="00845D9C" w:rsidRPr="00861A14" w14:paraId="2C7174B0" w14:textId="77777777" w:rsidTr="004F125A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BB592" w14:textId="77777777" w:rsidR="00845D9C" w:rsidRPr="00861A14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61A14">
              <w:rPr>
                <w:rFonts w:ascii="Times New Roman" w:eastAsia="Times New Roman" w:hAnsi="Times New Roman" w:cs="Times New Roman"/>
                <w:sz w:val="20"/>
                <w:szCs w:val="20"/>
              </w:rPr>
              <w:t>Superscripts indicate pairwise differences between intervention conditions at the 5% level.</w:t>
            </w:r>
          </w:p>
        </w:tc>
      </w:tr>
      <w:tr w:rsidR="00845D9C" w:rsidRPr="00861A14" w14:paraId="7ADB3807" w14:textId="77777777" w:rsidTr="004F125A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644D4" w14:textId="77777777" w:rsidR="00845D9C" w:rsidRDefault="00845D9C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 = Confidence Interval.</w:t>
            </w:r>
          </w:p>
        </w:tc>
      </w:tr>
      <w:tr w:rsidR="00D37FE7" w:rsidRPr="00861A14" w14:paraId="76F0D197" w14:textId="77777777" w:rsidTr="004F125A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3F453" w14:textId="59391FB6" w:rsidR="00D37FE7" w:rsidRPr="00D37FE7" w:rsidRDefault="00D37FE7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values calculated using </w:t>
            </w:r>
            <w:r w:rsidR="00844F07">
              <w:rPr>
                <w:rFonts w:ascii="Times New Roman" w:eastAsia="Times New Roman" w:hAnsi="Times New Roman" w:cs="Times New Roman"/>
                <w:sz w:val="20"/>
                <w:szCs w:val="20"/>
              </w:rPr>
              <w:t>Poisson and fractional probit regression models for the count and percent</w:t>
            </w:r>
            <w:r w:rsidR="008E2B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red meat items.</w:t>
            </w:r>
          </w:p>
        </w:tc>
      </w:tr>
      <w:tr w:rsidR="00845D9C" w:rsidRPr="00861A14" w14:paraId="1A2134F8" w14:textId="77777777" w:rsidTr="004F125A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15B87" w14:textId="09CAD089" w:rsidR="00845D9C" w:rsidRPr="00861A14" w:rsidRDefault="00DB351A" w:rsidP="004F12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d</w:t>
            </w:r>
            <w:r w:rsidR="00845D9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="00845D9C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845D9C" w:rsidRPr="00861A14">
              <w:rPr>
                <w:rFonts w:ascii="Times New Roman" w:eastAsia="Times New Roman" w:hAnsi="Times New Roman" w:cs="Times New Roman"/>
                <w:sz w:val="20"/>
                <w:szCs w:val="20"/>
              </w:rPr>
              <w:t>he median completion time (shopping task and questionnaire) was 18 minutes and 46 seconds.</w:t>
            </w:r>
          </w:p>
        </w:tc>
      </w:tr>
      <w:tr w:rsidR="00845D9C" w:rsidRPr="00861A14" w14:paraId="37ABE264" w14:textId="77777777" w:rsidTr="004F125A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9C94A" w14:textId="009B42DB" w:rsidR="00845D9C" w:rsidRPr="00861A14" w:rsidRDefault="00DB351A" w:rsidP="004F125A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="00845D9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845D9C" w:rsidRPr="00861A14">
              <w:rPr>
                <w:rFonts w:ascii="Times New Roman" w:eastAsia="Times New Roman" w:hAnsi="Times New Roman" w:cs="Times New Roman"/>
                <w:sz w:val="20"/>
                <w:szCs w:val="20"/>
              </w:rPr>
              <w:t>All other participants (i.e., participants who purchased at least five of the nine shopping list items and potentially other items not on the shopping list) were included.</w:t>
            </w:r>
          </w:p>
        </w:tc>
      </w:tr>
    </w:tbl>
    <w:p w14:paraId="01A67A38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D9C"/>
    <w:rsid w:val="0000668A"/>
    <w:rsid w:val="000E20A4"/>
    <w:rsid w:val="00447546"/>
    <w:rsid w:val="00844F07"/>
    <w:rsid w:val="00845D9C"/>
    <w:rsid w:val="008E2B5B"/>
    <w:rsid w:val="00D37FE7"/>
    <w:rsid w:val="00DB351A"/>
    <w:rsid w:val="00F7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D0331"/>
  <w15:chartTrackingRefBased/>
  <w15:docId w15:val="{0241AD9F-C585-48B1-BC69-5AF9BE0F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9C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D9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D9C"/>
    <w:rPr>
      <w:rFonts w:ascii="Times New Roman" w:eastAsiaTheme="majorEastAsia" w:hAnsi="Times New Roman" w:cstheme="majorBidi"/>
      <w:b/>
      <w:kern w:val="0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5" ma:contentTypeDescription="Create a new document." ma:contentTypeScope="" ma:versionID="717f230d6fc387b8ea38d159d9584aab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717b0f6c171653ba459fb759eda92d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Props1.xml><?xml version="1.0" encoding="utf-8"?>
<ds:datastoreItem xmlns:ds="http://schemas.openxmlformats.org/officeDocument/2006/customXml" ds:itemID="{E98B61CE-56EC-4335-AADC-962C9C56B2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F9D409-9EB1-4DBE-8A9E-F8E9FA56E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f7a94-d32c-444e-af8c-43e244b34dea"/>
    <ds:schemaRef ds:uri="ffb94b6e-8dbf-4982-b984-021ea9611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686C37-5D9B-4924-8967-5D952FF2A81D}">
  <ds:schemaRefs>
    <ds:schemaRef ds:uri="http://schemas.microsoft.com/office/2006/metadata/properties"/>
    <ds:schemaRef ds:uri="http://schemas.microsoft.com/office/infopath/2007/PartnerControls"/>
    <ds:schemaRef ds:uri="417f7a94-d32c-444e-af8c-43e244b34dea"/>
    <ds:schemaRef ds:uri="ffb94b6e-8dbf-4982-b984-021ea9611a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8</cp:revision>
  <dcterms:created xsi:type="dcterms:W3CDTF">2023-06-15T18:13:00Z</dcterms:created>
  <dcterms:modified xsi:type="dcterms:W3CDTF">2023-08-10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  <property fmtid="{D5CDD505-2E9C-101B-9397-08002B2CF9AE}" pid="3" name="MediaServiceImageTags">
    <vt:lpwstr/>
  </property>
</Properties>
</file>